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7A93B18C" w:rsidR="00ED5E0B" w:rsidRPr="00484CA7" w:rsidRDefault="008579B5" w:rsidP="00ED5E0B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12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proofErr w:type="gramEnd"/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proofErr w:type="spellStart"/>
      <w:r w:rsidR="00367F65">
        <w:rPr>
          <w:rFonts w:ascii="Times New Roman" w:hAnsi="Times New Roman" w:cs="Times New Roman"/>
          <w:lang w:val="en-US"/>
        </w:rPr>
        <w:t>fruit+vegetable</w:t>
      </w:r>
      <w:proofErr w:type="spellEnd"/>
      <w:r w:rsidR="00ED5E0B" w:rsidRPr="00D6677C">
        <w:rPr>
          <w:rFonts w:ascii="Times New Roman" w:hAnsi="Times New Roman" w:cs="Times New Roman"/>
          <w:lang w:val="en-US"/>
        </w:rPr>
        <w:t xml:space="preserve"> consumption</w:t>
      </w:r>
      <w:r w:rsidR="005745A1">
        <w:rPr>
          <w:rFonts w:ascii="Times New Roman" w:hAnsi="Times New Roman" w:cs="Times New Roman"/>
          <w:lang w:val="en-US"/>
        </w:rPr>
        <w:t>, by sexes</w:t>
      </w:r>
      <w:r w:rsidR="00715F63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W w:w="128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60"/>
        <w:gridCol w:w="1316"/>
        <w:gridCol w:w="1316"/>
        <w:gridCol w:w="2228"/>
        <w:gridCol w:w="1316"/>
        <w:gridCol w:w="1316"/>
        <w:gridCol w:w="2318"/>
      </w:tblGrid>
      <w:tr w:rsidR="00367F65" w:rsidRPr="00367F65" w14:paraId="18F4AB11" w14:textId="77777777" w:rsidTr="008579B5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E4F6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0F8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0D2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340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ABB8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Wo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9A38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3129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</w:tr>
      <w:tr w:rsidR="00432FAF" w:rsidRPr="00367F65" w14:paraId="0E7068B7" w14:textId="77777777" w:rsidTr="008579B5">
        <w:trPr>
          <w:trHeight w:val="56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3755A" w14:textId="77777777" w:rsidR="00432FAF" w:rsidRPr="00367F65" w:rsidRDefault="00432FAF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Variabl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9F728" w14:textId="226FBFA7" w:rsidR="00432FAF" w:rsidRPr="00367F65" w:rsidRDefault="00432FAF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B7DF1" w14:textId="2005795E" w:rsidR="00432FAF" w:rsidRPr="00367F65" w:rsidRDefault="00432FAF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BB5A2C" w14:textId="77777777" w:rsidR="00432FAF" w:rsidRPr="00367F65" w:rsidRDefault="00432FAF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7F18BD" w14:textId="4D206765" w:rsidR="00432FAF" w:rsidRPr="00367F65" w:rsidRDefault="00432FAF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4BA78" w14:textId="704C3146" w:rsidR="00432FAF" w:rsidRPr="00367F65" w:rsidRDefault="00432FAF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23CBA" w14:textId="77777777" w:rsidR="00432FAF" w:rsidRPr="00367F65" w:rsidRDefault="00432FAF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</w:tr>
      <w:tr w:rsidR="00367F65" w:rsidRPr="00367F65" w14:paraId="072AE0C9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F05A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BMI (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6531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0FD" w14:textId="18B7F2F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02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4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217" w14:textId="7B93AFDC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02 (-0.03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0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A0B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E46B" w14:textId="7853A742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60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2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B057" w14:textId="6BEA7152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0.01 (-0.05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04)</w:t>
            </w:r>
          </w:p>
        </w:tc>
      </w:tr>
      <w:tr w:rsidR="00367F65" w:rsidRPr="00367F65" w14:paraId="1EAB640F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3725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BMI &gt;30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3BCA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9ACF" w14:textId="63F09E35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4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DCA7" w14:textId="51457C36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0.5 (-1.5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CA42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2CC7" w14:textId="3C448EF4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4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83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039" w14:textId="30FB7C40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0.18 (-0.95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6)</w:t>
            </w:r>
          </w:p>
        </w:tc>
      </w:tr>
      <w:tr w:rsidR="00367F65" w:rsidRPr="00367F65" w14:paraId="41314A83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5C3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BMI &gt;25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EA29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1C4F" w14:textId="20F2451A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5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8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CE60" w14:textId="6903C3C9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0.53 (-1.26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2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440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69F7" w14:textId="2D2D09C6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03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1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3D8" w14:textId="17A9815E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13 (-0.8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.07)</w:t>
            </w:r>
          </w:p>
        </w:tc>
      </w:tr>
      <w:tr w:rsidR="00367F65" w:rsidRPr="00367F65" w14:paraId="16EDA656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63A7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Current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ABE7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732A" w14:textId="0951B4DD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98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86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FF95" w14:textId="63D2A7C3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4.05 (-5.62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2.4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AB21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D13" w14:textId="33DCB052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97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3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E045" w14:textId="3A2FA6D4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2.69 (-3.54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1.83)</w:t>
            </w:r>
          </w:p>
        </w:tc>
      </w:tr>
      <w:tr w:rsidR="00367F65" w:rsidRPr="00367F65" w14:paraId="47370D6F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010B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Form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C7A2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5403" w14:textId="1E94418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88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1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DFD7" w14:textId="4E337D3C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.1 (0.66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.5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1265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9DFB" w14:textId="346506E4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85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3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9898" w14:textId="5C3044D6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68 (-0.01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.38)</w:t>
            </w:r>
          </w:p>
        </w:tc>
      </w:tr>
      <w:tr w:rsidR="00367F65" w:rsidRPr="00367F65" w14:paraId="61ABBD62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2BE0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EDF8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0269" w14:textId="38A29735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24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2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3C48" w14:textId="65086D74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2.33 (-3.34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1.3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A3C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9C7E" w14:textId="22C62F26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27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2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4631" w14:textId="55F17A36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2.15 (-2.99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1.32)</w:t>
            </w:r>
          </w:p>
        </w:tc>
      </w:tr>
      <w:tr w:rsidR="00367F65" w:rsidRPr="00367F65" w14:paraId="4DC0E84D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4E9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N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F3C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DA4D" w14:textId="508FAAD0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24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2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9D14" w14:textId="54CEB550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.55 (1.69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1B1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DC95" w14:textId="280B81DF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27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2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0C55" w14:textId="6258EE65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.11 (1.29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.93)</w:t>
            </w:r>
          </w:p>
        </w:tc>
      </w:tr>
      <w:tr w:rsidR="00367F65" w:rsidRPr="00367F65" w14:paraId="281B0A8A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C07D" w14:textId="04F7FB85" w:rsidR="00367F65" w:rsidRPr="00367F65" w:rsidRDefault="00367F65" w:rsidP="008579B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High </w:t>
            </w:r>
            <w:r w:rsidR="008579B5">
              <w:rPr>
                <w:rFonts w:ascii="Times" w:eastAsia="Times New Roman" w:hAnsi="Times" w:cs="Times New Roman"/>
                <w:color w:val="000000"/>
                <w:lang w:val="en-US"/>
              </w:rPr>
              <w:t>physical activity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788B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2D28" w14:textId="3298D03F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56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9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4E5F" w14:textId="1083F751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.38 (0.18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.5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4949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46E4" w14:textId="5C822346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84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7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CB5" w14:textId="548333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.02 (0.44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.6)</w:t>
            </w:r>
          </w:p>
        </w:tc>
      </w:tr>
      <w:tr w:rsidR="00367F65" w:rsidRPr="00367F65" w14:paraId="158CC7AD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215B" w14:textId="68AEF32D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Low </w:t>
            </w:r>
            <w:r w:rsidR="008579B5">
              <w:rPr>
                <w:rFonts w:ascii="Times" w:eastAsia="Times New Roman" w:hAnsi="Times" w:cs="Times New Roman"/>
                <w:color w:val="000000"/>
                <w:lang w:val="en-US"/>
              </w:rPr>
              <w:t>physical activity</w:t>
            </w:r>
            <w:r w:rsidR="008579B5"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7600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C4F3" w14:textId="2B79BCD5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86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97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8E25" w14:textId="46DC2D9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1.23 (-2.15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0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028C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9E48" w14:textId="0790176A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19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3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1FCC" w14:textId="00C8C81D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1.53 (-2.52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0.53)</w:t>
            </w:r>
          </w:p>
        </w:tc>
      </w:tr>
      <w:tr w:rsidR="00367F65" w:rsidRPr="00367F65" w14:paraId="29BE9603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0758" w14:textId="6A2723C2" w:rsidR="00367F65" w:rsidRPr="00367F65" w:rsidRDefault="008579B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Vocational</w:t>
            </w:r>
            <w:r w:rsidR="00367F65"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/high school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B076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4B26" w14:textId="784DF6D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16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94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D80F" w14:textId="07AA3BE8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0.01 (-1.98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.9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769E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4399" w14:textId="3DDEEEF6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136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6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0C68" w14:textId="3F5BF5CC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15 (-2.51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.8)</w:t>
            </w:r>
          </w:p>
        </w:tc>
      </w:tr>
      <w:tr w:rsidR="00367F65" w:rsidRPr="00367F65" w14:paraId="21CA22D6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B0F8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College/university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AF2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44A1" w14:textId="62039089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81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3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408" w14:textId="5B3F38CA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.34 (1.39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.2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AB96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4133" w14:textId="2C8228B6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22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4C12" w14:textId="7BF5391D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.7 (1.72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.69)</w:t>
            </w:r>
          </w:p>
        </w:tc>
      </w:tr>
      <w:tr w:rsidR="00367F65" w:rsidRPr="00367F65" w14:paraId="7E1E9489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2C7A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Alcohol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4220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9E7D" w14:textId="3DCCD07B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27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6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0B95" w14:textId="684A673C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0.42 (-1.15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3BBB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3E49" w14:textId="1860A3B0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25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1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700F" w14:textId="5B5FC2C5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03 (-0.18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.24)</w:t>
            </w:r>
          </w:p>
        </w:tc>
      </w:tr>
      <w:tr w:rsidR="00367F65" w:rsidRPr="00367F65" w14:paraId="6FB074E0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899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Red meat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0718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2B1E" w14:textId="7566CA0F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36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2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A11" w14:textId="75937374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5.7 (-17.47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.0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928C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CC92" w14:textId="4E745B0C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413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72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9FF" w14:textId="70FD0B0E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2.5 (-10.65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5.64)</w:t>
            </w:r>
          </w:p>
        </w:tc>
      </w:tr>
      <w:tr w:rsidR="00367F65" w:rsidRPr="00367F65" w14:paraId="5FD2C7F2" w14:textId="77777777" w:rsidTr="008579B5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9C06" w14:textId="77777777" w:rsidR="00367F65" w:rsidRPr="00367F65" w:rsidRDefault="00367F65" w:rsidP="00367F65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Processed meat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8CB0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151A" w14:textId="03629751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67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68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6621" w14:textId="697E478E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2.32 (-8.53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.8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D81A" w14:textId="77777777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4EA9" w14:textId="60D5B978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260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087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94EA" w14:textId="14FBBE15" w:rsidR="00367F65" w:rsidRPr="00367F65" w:rsidRDefault="00367F65" w:rsidP="00367F65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-1.07 (-5.69</w:t>
            </w:r>
            <w:r w:rsidR="001C5D0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67F65">
              <w:rPr>
                <w:rFonts w:ascii="Times" w:eastAsia="Times New Roman" w:hAnsi="Times" w:cs="Times New Roman"/>
                <w:color w:val="000000"/>
                <w:lang w:val="en-US"/>
              </w:rPr>
              <w:t>3.54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017E0B"/>
    <w:rsid w:val="00137A8C"/>
    <w:rsid w:val="00192355"/>
    <w:rsid w:val="001C5D08"/>
    <w:rsid w:val="00314BCE"/>
    <w:rsid w:val="00367F65"/>
    <w:rsid w:val="003771CC"/>
    <w:rsid w:val="003B3A95"/>
    <w:rsid w:val="00432FAF"/>
    <w:rsid w:val="005745A1"/>
    <w:rsid w:val="00604895"/>
    <w:rsid w:val="006F1499"/>
    <w:rsid w:val="00715F63"/>
    <w:rsid w:val="008579B5"/>
    <w:rsid w:val="00922AC2"/>
    <w:rsid w:val="00C4635C"/>
    <w:rsid w:val="00ED5E0B"/>
    <w:rsid w:val="00F0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9</Words>
  <Characters>1196</Characters>
  <Application>Microsoft Macintosh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0</cp:revision>
  <dcterms:created xsi:type="dcterms:W3CDTF">2017-04-21T18:48:00Z</dcterms:created>
  <dcterms:modified xsi:type="dcterms:W3CDTF">2017-08-06T14:55:00Z</dcterms:modified>
</cp:coreProperties>
</file>